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text" w:horzAnchor="margin" w:tblpY="-43"/>
        <w:tblW w:w="9178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7"/>
        <w:gridCol w:w="992"/>
        <w:gridCol w:w="142"/>
        <w:gridCol w:w="1134"/>
        <w:gridCol w:w="142"/>
        <w:gridCol w:w="1843"/>
        <w:gridCol w:w="142"/>
        <w:gridCol w:w="105"/>
      </w:tblGrid>
      <w:tr w:rsidR="00A36116" w:rsidRPr="00335458" w14:paraId="4631A03E" w14:textId="77777777" w:rsidTr="006146A3">
        <w:trPr>
          <w:gridAfter w:val="2"/>
          <w:wAfter w:w="247" w:type="dxa"/>
          <w:trHeight w:val="442"/>
        </w:trPr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BA8FF6" w14:textId="19F28FE1" w:rsidR="00A36116" w:rsidRPr="00121804" w:rsidRDefault="00637B6D" w:rsidP="00637B6D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Supplementary </w:t>
            </w:r>
            <w:r w:rsidR="00A36116" w:rsidRPr="0012180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Table 1: </w:t>
            </w:r>
            <w:r w:rsidR="001364EE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rimary and secondary a</w:t>
            </w:r>
            <w:r w:rsidR="00A36116" w:rsidRPr="0012180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ntibodies used for </w:t>
            </w:r>
            <w:r w:rsidR="00A3611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Western blot</w:t>
            </w:r>
            <w:r w:rsidR="001364EE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analysis</w:t>
            </w:r>
          </w:p>
        </w:tc>
      </w:tr>
      <w:tr w:rsidR="00FB46F7" w:rsidRPr="00121804" w14:paraId="655EDE47" w14:textId="77777777" w:rsidTr="006146A3">
        <w:trPr>
          <w:gridAfter w:val="2"/>
          <w:wAfter w:w="247" w:type="dxa"/>
          <w:trHeight w:val="442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D3E594" w14:textId="75D1C243" w:rsidR="00FB46F7" w:rsidRPr="00B62E0A" w:rsidRDefault="00FB46F7" w:rsidP="00FB4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Antibod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B8024C" w14:textId="7F0CC771" w:rsidR="00FB46F7" w:rsidRPr="00FB46F7" w:rsidRDefault="00FB46F7" w:rsidP="00FB4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6F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talog</w:t>
            </w:r>
            <w:r w:rsidRPr="00FB46F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B46F7"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  <w:proofErr w:type="spellEnd"/>
            <w:r w:rsidRPr="00FB46F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51AA8A" w14:textId="2822F6DF" w:rsidR="00FB46F7" w:rsidRPr="00B62E0A" w:rsidRDefault="00FB46F7" w:rsidP="00FB4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RID</w:t>
            </w:r>
            <w:r w:rsidR="001364EE" w:rsidRPr="001364E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84B3DF" w14:textId="711EA94C" w:rsidR="00FB46F7" w:rsidRPr="00B62E0A" w:rsidRDefault="00FB46F7" w:rsidP="00FB4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2E0A">
              <w:rPr>
                <w:rFonts w:ascii="Times New Roman" w:hAnsi="Times New Roman" w:cs="Times New Roman"/>
                <w:b/>
                <w:bCs/>
                <w:color w:val="000000"/>
              </w:rPr>
              <w:t>Dilution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93FA10" w14:textId="0305FDAF" w:rsidR="00FB46F7" w:rsidRPr="00B62E0A" w:rsidRDefault="00FB46F7" w:rsidP="00FB4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ost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lonality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5D38F4" w14:textId="284C4053" w:rsidR="00FB46F7" w:rsidRPr="00121804" w:rsidRDefault="00FB46F7" w:rsidP="00FB4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804">
              <w:rPr>
                <w:rFonts w:ascii="Times New Roman" w:hAnsi="Times New Roman" w:cs="Times New Roman"/>
                <w:b/>
                <w:bCs/>
                <w:color w:val="000000"/>
              </w:rPr>
              <w:t>Company</w:t>
            </w:r>
          </w:p>
        </w:tc>
      </w:tr>
      <w:tr w:rsidR="006146A3" w:rsidRPr="00335458" w14:paraId="7B20047D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39D46" w14:textId="2E8BBDBB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β-HS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54C90" w14:textId="41FA89F9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-51512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70AC0" w14:textId="0F16BBD6" w:rsidR="006146A3" w:rsidRPr="007E5B64" w:rsidRDefault="00335458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AE1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_2721058</w:t>
            </w:r>
            <w:bookmarkEnd w:id="0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844ACF" w14:textId="6EFEE625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69F9F" w14:textId="43CFFF1F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667FC" w14:textId="1D7B0E79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anta Cruz Biotech., CA, USA</w:t>
            </w:r>
          </w:p>
        </w:tc>
      </w:tr>
      <w:tr w:rsidR="00992AE9" w:rsidRPr="00335458" w14:paraId="562EC8CC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09E49" w14:textId="77777777" w:rsidR="00992AE9" w:rsidRPr="007E5B64" w:rsidRDefault="00992AE9" w:rsidP="00635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GL (30A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F546EA" w14:textId="77777777" w:rsidR="00992AE9" w:rsidRPr="007E5B64" w:rsidRDefault="00992AE9" w:rsidP="00635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243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E442A" w14:textId="77777777" w:rsidR="00992AE9" w:rsidRPr="007E5B64" w:rsidRDefault="00992AE9" w:rsidP="00635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16795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79F232" w14:textId="77777777" w:rsidR="00992AE9" w:rsidRPr="007E5B64" w:rsidRDefault="00992AE9" w:rsidP="00635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4D5A94" w14:textId="77777777" w:rsidR="00992AE9" w:rsidRPr="007E5B64" w:rsidRDefault="00992AE9" w:rsidP="00635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8C79E" w14:textId="77777777" w:rsidR="00992AE9" w:rsidRPr="007E5B64" w:rsidRDefault="00992AE9" w:rsidP="00A36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 Technology, Leiden, The Netherlands</w:t>
            </w:r>
          </w:p>
        </w:tc>
      </w:tr>
      <w:tr w:rsidR="00992AE9" w:rsidRPr="00121804" w14:paraId="50712319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A102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9898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3471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E853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73168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1A7D02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A754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18CBD" w14:textId="77777777" w:rsidR="00992AE9" w:rsidRPr="007E5B64" w:rsidRDefault="00992AE9" w:rsidP="00B2396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cam</w:t>
            </w:r>
            <w:proofErr w:type="spellEnd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Cambridge, UK</w:t>
            </w:r>
          </w:p>
        </w:tc>
      </w:tr>
      <w:tr w:rsidR="00992AE9" w:rsidRPr="00A36116" w14:paraId="2B922B9C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C5A43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II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F908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734-1-A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99E15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87915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26731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D9B4C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0B5393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tech, Planegg-Martinsried, Germany</w:t>
            </w:r>
          </w:p>
        </w:tc>
      </w:tr>
      <w:tr w:rsidR="00992AE9" w:rsidRPr="00121804" w14:paraId="6A719059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FC73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I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AE7D2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658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C1E67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30558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761B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B519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A6C21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992AE9" w:rsidRPr="00327C8A" w14:paraId="0BA31033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BBA0FE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nexin</w:t>
            </w:r>
            <w:proofErr w:type="spellEnd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3 (C-20)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BF103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-6560-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9D787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63863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CE5545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A223E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066C2" w14:textId="5B76FC82" w:rsidR="00992AE9" w:rsidRPr="007E5B64" w:rsidRDefault="00992AE9" w:rsidP="00245A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anta Cruz Biotech</w:t>
            </w:r>
            <w:r w:rsidR="00245A92"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</w:p>
        </w:tc>
      </w:tr>
      <w:tr w:rsidR="00992AE9" w:rsidRPr="004D6B69" w14:paraId="575002F4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1216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EB (D76D1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5B8B6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482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004C48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190394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B39D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735E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C240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 Technology</w:t>
            </w:r>
          </w:p>
        </w:tc>
      </w:tr>
      <w:tr w:rsidR="00992AE9" w:rsidRPr="004D6B69" w14:paraId="105AE570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E2AC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clophilin</w:t>
            </w:r>
            <w:proofErr w:type="spellEnd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0BC97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217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DBF4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16911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F5B1C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B71EF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C6CE9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 Technology</w:t>
            </w:r>
          </w:p>
        </w:tc>
      </w:tr>
      <w:tr w:rsidR="00992AE9" w:rsidRPr="00121804" w14:paraId="0772A257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0B569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P11A1 (D8F4F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C27B5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1421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C04D3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63197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1E3B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A1E9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3DC99" w14:textId="7EC1FF09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</w:t>
            </w:r>
            <w:r w:rsidR="00245A92"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chnology</w:t>
            </w:r>
          </w:p>
        </w:tc>
      </w:tr>
      <w:tr w:rsidR="00992AE9" w:rsidRPr="00121804" w14:paraId="03C136CD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CAA56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P17A1 (E6A7G) XP®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7D99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9400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3AE7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80021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96DB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3C952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F2A94" w14:textId="7361E71D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</w:t>
            </w:r>
            <w:r w:rsidR="00245A92"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chnology</w:t>
            </w:r>
          </w:p>
        </w:tc>
      </w:tr>
      <w:tr w:rsidR="00992AE9" w:rsidRPr="00121804" w14:paraId="56A6604B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01171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bronect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9F40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195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320BC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10570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B999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3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153FC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FC1B1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gma-Aldrich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ufkirchen</w:t>
            </w:r>
            <w:proofErr w:type="spellEnd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Germany</w:t>
            </w:r>
          </w:p>
        </w:tc>
      </w:tr>
      <w:tr w:rsidR="00992AE9" w:rsidRPr="00121804" w14:paraId="765DC428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8F18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PDH (6C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7223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-3223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92F3C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62767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6100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11B76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6DD8B" w14:textId="597F7A89" w:rsidR="00992AE9" w:rsidRPr="007E5B64" w:rsidRDefault="00992AE9" w:rsidP="00245A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nta Cruz Biotech</w:t>
            </w:r>
            <w:r w:rsidR="00245A92"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92AE9" w:rsidRPr="00121804" w14:paraId="34879BEE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F589C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SP90 (C45G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24DE3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487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2CDB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23330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AAD9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13D43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805E9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</w:t>
            </w:r>
          </w:p>
        </w:tc>
      </w:tr>
      <w:tr w:rsidR="00992AE9" w:rsidRPr="00121804" w14:paraId="5174CC0A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75BC99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noglyceride</w:t>
            </w:r>
            <w:proofErr w:type="spellEnd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ip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109D5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-39894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2F875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371478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296A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AE2C1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9EEA3" w14:textId="1839E516" w:rsidR="00992AE9" w:rsidRPr="007E5B64" w:rsidRDefault="00992AE9" w:rsidP="00245A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nta Cruz Biotech</w:t>
            </w:r>
            <w:r w:rsidR="00245A92"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92AE9" w:rsidRPr="00121804" w14:paraId="781A1A2C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479E5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44/42 MAPK (Erk1/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50CF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910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0856E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33074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1B8AE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D8842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0FD82" w14:textId="001628FB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</w:t>
            </w:r>
            <w:r w:rsidR="00245A92"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chnology</w:t>
            </w:r>
          </w:p>
        </w:tc>
      </w:tr>
      <w:tr w:rsidR="00992AE9" w:rsidRPr="00445A90" w14:paraId="5D557BAC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B01C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lipin</w:t>
            </w:r>
            <w:proofErr w:type="spellEnd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D1D8) X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0CA99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934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D9211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1082991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D7D442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6E4E2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7842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</w:t>
            </w:r>
          </w:p>
        </w:tc>
      </w:tr>
      <w:tr w:rsidR="00992AE9" w:rsidRPr="00445A90" w14:paraId="1998C405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65578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lipin</w:t>
            </w:r>
            <w:proofErr w:type="spellEnd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9AA38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S52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4071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371478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050D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A72B8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FC72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ma-Aldrich</w:t>
            </w:r>
          </w:p>
        </w:tc>
      </w:tr>
      <w:tr w:rsidR="00992AE9" w:rsidRPr="00445A90" w14:paraId="5E640A39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4AFE9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lipin</w:t>
            </w:r>
            <w:proofErr w:type="spellEnd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FD4B0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951-1-A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34D72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88069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01F62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30CF7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2D78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tech</w:t>
            </w:r>
          </w:p>
        </w:tc>
      </w:tr>
      <w:tr w:rsidR="00992AE9" w:rsidRPr="00445A90" w14:paraId="3F4832DE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909E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lipin-2/ADF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E54B7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B110-4087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4A9E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78790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5D57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AD69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79767" w14:textId="1AB38EB6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s</w:t>
            </w:r>
            <w:r w:rsidR="00C4018E"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C4018E" w:rsidRPr="007E5B64">
              <w:rPr>
                <w:sz w:val="20"/>
                <w:szCs w:val="20"/>
              </w:rPr>
              <w:t xml:space="preserve"> </w:t>
            </w:r>
            <w:r w:rsidR="00C4018E"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-</w:t>
            </w:r>
            <w:proofErr w:type="spellStart"/>
            <w:r w:rsidR="00C4018E"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e</w:t>
            </w:r>
            <w:proofErr w:type="spellEnd"/>
            <w:r w:rsidR="00C4018E"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mbH, Wiesbaden </w:t>
            </w:r>
            <w:proofErr w:type="spellStart"/>
            <w:r w:rsidR="00C4018E"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denstadt</w:t>
            </w:r>
            <w:proofErr w:type="spellEnd"/>
            <w:r w:rsidR="00C4018E"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ermany</w:t>
            </w:r>
          </w:p>
        </w:tc>
      </w:tr>
      <w:tr w:rsidR="00992AE9" w:rsidRPr="00121804" w14:paraId="2425BD23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4509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lipin-3/TIP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4271E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B110-4076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D6C3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7151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D23F1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8A39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916A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vus Biologicals</w:t>
            </w:r>
          </w:p>
        </w:tc>
      </w:tr>
      <w:tr w:rsidR="00992AE9" w:rsidRPr="00121804" w14:paraId="044FD70C" w14:textId="77777777" w:rsidTr="006146A3">
        <w:trPr>
          <w:gridAfter w:val="2"/>
          <w:wAfter w:w="247" w:type="dxa"/>
          <w:trHeight w:val="184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6D5A65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ospho-CREB1 </w:t>
            </w:r>
            <w:r w:rsidRPr="007E5B64">
              <w:rPr>
                <w:sz w:val="20"/>
                <w:szCs w:val="20"/>
              </w:rPr>
              <w:t xml:space="preserve"> </w:t>
            </w: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0E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5BC53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-8148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4A9350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11257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A6539C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686612AE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2EE78E6E" w14:textId="701E6B3F" w:rsidR="00992AE9" w:rsidRPr="007E5B64" w:rsidRDefault="00992AE9" w:rsidP="00245A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nta Cruz Biotech</w:t>
            </w:r>
            <w:r w:rsidR="00245A92"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92AE9" w:rsidRPr="00121804" w14:paraId="61CCAC85" w14:textId="77777777" w:rsidTr="006146A3">
        <w:trPr>
          <w:gridAfter w:val="2"/>
          <w:wAfter w:w="247" w:type="dxa"/>
          <w:trHeight w:val="184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5F9ACF9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-p44/42 MAPK (Erk1/2) (Thr202/Tyr20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6D761E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91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059367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3316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8A42D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083368B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3744B47B" w14:textId="6DF1722E" w:rsidR="00992AE9" w:rsidRPr="007E5B64" w:rsidRDefault="00992AE9" w:rsidP="00245A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</w:t>
            </w:r>
            <w:r w:rsidR="00245A92"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chnology</w:t>
            </w:r>
          </w:p>
        </w:tc>
      </w:tr>
      <w:tr w:rsidR="00992AE9" w:rsidRPr="00121804" w14:paraId="41F7AE79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3625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R</w:t>
            </w:r>
            <w:proofErr w:type="spellEnd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D10H12) XP®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0F017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844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74A38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1088973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971219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E150E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AC15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</w:t>
            </w:r>
          </w:p>
        </w:tc>
      </w:tr>
      <w:tr w:rsidR="00992AE9" w:rsidRPr="00445A90" w14:paraId="5912DEC3" w14:textId="77777777" w:rsidTr="006146A3">
        <w:trPr>
          <w:gridAfter w:val="2"/>
          <w:wAfter w:w="247" w:type="dxa"/>
          <w:trHeight w:val="57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D34A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F-1 (D1Z2A) XP®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96BD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1280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BF9E3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79803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2E7C4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3026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08D1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Signaling</w:t>
            </w:r>
          </w:p>
        </w:tc>
      </w:tr>
      <w:tr w:rsidR="00992AE9" w:rsidRPr="00121804" w14:paraId="6CF69A03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8CC7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mentin (EPR377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89ABE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9254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E536A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1056213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D7C87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3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F302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7B56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992AE9" w:rsidRPr="00445A90" w14:paraId="063D246C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F5961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α smooth muscle actin antibody [EPR5368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4B47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12496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CAF25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1112910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37FDF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72A0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31519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992AE9" w:rsidRPr="00445A90" w14:paraId="7B1E37AE" w14:textId="77777777" w:rsidTr="006146A3">
        <w:trPr>
          <w:gridAfter w:val="2"/>
          <w:wAfter w:w="247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AE985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α Tubulin</w:t>
            </w:r>
          </w:p>
          <w:p w14:paraId="21CD8C8D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-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5D32A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-528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2D936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62841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E3B62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EA45F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849392" w14:textId="73B87DB6" w:rsidR="00992AE9" w:rsidRPr="007E5B64" w:rsidRDefault="00992AE9" w:rsidP="00245A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nta Cruz Biotech</w:t>
            </w:r>
            <w:r w:rsidR="00245A92"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92AE9" w:rsidRPr="00121804" w14:paraId="564FE38D" w14:textId="77777777" w:rsidTr="006146A3">
        <w:trPr>
          <w:gridAfter w:val="1"/>
          <w:wAfter w:w="105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B00C7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β-act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9A1CB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544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0B7E0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476744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AB8A7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10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AEC48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, </w:t>
            </w:r>
            <w:proofErr w:type="spellStart"/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77714" w14:textId="77777777" w:rsidR="00992AE9" w:rsidRPr="007E5B64" w:rsidRDefault="00992AE9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ma-Aldrich</w:t>
            </w:r>
          </w:p>
        </w:tc>
      </w:tr>
      <w:tr w:rsidR="006146A3" w:rsidRPr="00121804" w14:paraId="4F44015C" w14:textId="77777777" w:rsidTr="00282165">
        <w:trPr>
          <w:gridAfter w:val="1"/>
          <w:wAfter w:w="105" w:type="dxa"/>
          <w:trHeight w:val="277"/>
        </w:trPr>
        <w:tc>
          <w:tcPr>
            <w:tcW w:w="9073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C1BD1" w14:textId="2163B27B" w:rsidR="006146A3" w:rsidRPr="007E5B64" w:rsidRDefault="006146A3" w:rsidP="00B239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46A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econdary antibodies</w:t>
            </w:r>
          </w:p>
        </w:tc>
      </w:tr>
      <w:tr w:rsidR="006146A3" w:rsidRPr="00335458" w14:paraId="1FF2D7FD" w14:textId="77777777" w:rsidTr="006146A3">
        <w:trPr>
          <w:gridAfter w:val="1"/>
          <w:wAfter w:w="105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3A52B" w14:textId="77777777" w:rsidR="006146A3" w:rsidRPr="007E5B64" w:rsidRDefault="006146A3" w:rsidP="006146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mouse IgG</w:t>
            </w:r>
          </w:p>
          <w:p w14:paraId="7111B34E" w14:textId="50144E24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+L), HR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8A375" w14:textId="3606AE05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43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39D89" w14:textId="394EC1B8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28307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F8F66" w14:textId="1D6A89C3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D14FE" w14:textId="1B33B01F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B456A" w14:textId="28F8442B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 Fisher Scientific, Waltham, MA, USA</w:t>
            </w:r>
          </w:p>
        </w:tc>
      </w:tr>
      <w:tr w:rsidR="006146A3" w:rsidRPr="006146A3" w14:paraId="678E1A80" w14:textId="77777777" w:rsidTr="006146A3">
        <w:trPr>
          <w:gridAfter w:val="1"/>
          <w:wAfter w:w="105" w:type="dxa"/>
          <w:trHeight w:val="27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9A733" w14:textId="77777777" w:rsidR="006146A3" w:rsidRPr="007E5B64" w:rsidRDefault="006146A3" w:rsidP="006146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rabbit IgG</w:t>
            </w:r>
          </w:p>
          <w:p w14:paraId="18D093CE" w14:textId="4ED03CB3" w:rsidR="006146A3" w:rsidRPr="007E5B64" w:rsidRDefault="006146A3" w:rsidP="006146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+L), HR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310FE" w14:textId="25B56B75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46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F9ADF" w14:textId="3BE82578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_228341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51223" w14:textId="53F24EC0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:5,00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E59A3C" w14:textId="11C3F3A5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AE19E" w14:textId="2566B6E4" w:rsidR="006146A3" w:rsidRPr="007E5B64" w:rsidRDefault="006146A3" w:rsidP="006146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 Fisher Scientific</w:t>
            </w:r>
          </w:p>
        </w:tc>
      </w:tr>
      <w:tr w:rsidR="00B23966" w:rsidRPr="00245A92" w14:paraId="6A8B4BA5" w14:textId="77777777" w:rsidTr="006146A3">
        <w:trPr>
          <w:trHeight w:val="277"/>
        </w:trPr>
        <w:tc>
          <w:tcPr>
            <w:tcW w:w="917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916C4" w14:textId="45223B78" w:rsidR="00B23966" w:rsidRPr="00FB46F7" w:rsidRDefault="00B23966" w:rsidP="00245A9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FB46F7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 xml:space="preserve">Abbreviations used are: </w:t>
            </w:r>
            <w:proofErr w:type="spellStart"/>
            <w:r w:rsidRPr="00FB46F7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pAb</w:t>
            </w:r>
            <w:proofErr w:type="spellEnd"/>
            <w:r w:rsidRPr="00FB46F7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 xml:space="preserve">, polyclonal antibody; </w:t>
            </w:r>
            <w:proofErr w:type="spellStart"/>
            <w:r w:rsidRPr="00FB46F7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mAb</w:t>
            </w:r>
            <w:proofErr w:type="spellEnd"/>
            <w:r w:rsidRPr="00FB46F7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: monoclonal antibody; g, goat; m, mouse; r, rabbit.</w:t>
            </w:r>
            <w:r w:rsidR="00245A92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 xml:space="preserve"> </w:t>
            </w:r>
            <w:r w:rsidR="001364EE" w:rsidRPr="001364EE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  <w:t>1</w:t>
            </w:r>
            <w:r w:rsidR="001364EE" w:rsidRPr="001364EE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Data were taken from the Research Resource Identifier (RRID) portal, which is availa</w:t>
            </w:r>
            <w:r w:rsidR="001364EE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 xml:space="preserve">ble at https://www.rrids.org/. </w:t>
            </w:r>
            <w:r w:rsidRPr="00AA46DE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* Distribution of this antibody has been discontinued.</w:t>
            </w:r>
          </w:p>
        </w:tc>
      </w:tr>
    </w:tbl>
    <w:p w14:paraId="295FB206" w14:textId="77777777" w:rsidR="00A438D0" w:rsidRPr="00245A92" w:rsidRDefault="00A438D0" w:rsidP="00245A92">
      <w:pPr>
        <w:rPr>
          <w:lang w:val="en-US"/>
        </w:rPr>
      </w:pPr>
    </w:p>
    <w:sectPr w:rsidR="00A438D0" w:rsidRPr="00245A92" w:rsidSect="00121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8D0"/>
    <w:rsid w:val="00054DF9"/>
    <w:rsid w:val="00083416"/>
    <w:rsid w:val="00085CED"/>
    <w:rsid w:val="00121804"/>
    <w:rsid w:val="001364EE"/>
    <w:rsid w:val="001B2CDA"/>
    <w:rsid w:val="001F0549"/>
    <w:rsid w:val="00212F08"/>
    <w:rsid w:val="00245A92"/>
    <w:rsid w:val="00327C8A"/>
    <w:rsid w:val="00335458"/>
    <w:rsid w:val="00373C93"/>
    <w:rsid w:val="00406792"/>
    <w:rsid w:val="004225DA"/>
    <w:rsid w:val="00445A90"/>
    <w:rsid w:val="0047262E"/>
    <w:rsid w:val="004D6B69"/>
    <w:rsid w:val="00515C16"/>
    <w:rsid w:val="00551F6C"/>
    <w:rsid w:val="00593772"/>
    <w:rsid w:val="006146A3"/>
    <w:rsid w:val="00635A5F"/>
    <w:rsid w:val="00637B6D"/>
    <w:rsid w:val="006D464B"/>
    <w:rsid w:val="0072108A"/>
    <w:rsid w:val="007B333E"/>
    <w:rsid w:val="007B4B72"/>
    <w:rsid w:val="007E5B64"/>
    <w:rsid w:val="008715D2"/>
    <w:rsid w:val="008D151D"/>
    <w:rsid w:val="009226A8"/>
    <w:rsid w:val="009451E7"/>
    <w:rsid w:val="00975A98"/>
    <w:rsid w:val="00992AE9"/>
    <w:rsid w:val="009F0FC5"/>
    <w:rsid w:val="00A14DC4"/>
    <w:rsid w:val="00A36116"/>
    <w:rsid w:val="00A438D0"/>
    <w:rsid w:val="00AA3C53"/>
    <w:rsid w:val="00AA46DE"/>
    <w:rsid w:val="00AE1959"/>
    <w:rsid w:val="00AE3B8F"/>
    <w:rsid w:val="00AF6342"/>
    <w:rsid w:val="00B23966"/>
    <w:rsid w:val="00B62E0A"/>
    <w:rsid w:val="00B85C30"/>
    <w:rsid w:val="00B954C5"/>
    <w:rsid w:val="00BB4238"/>
    <w:rsid w:val="00C4018E"/>
    <w:rsid w:val="00C607E3"/>
    <w:rsid w:val="00C61383"/>
    <w:rsid w:val="00C93F69"/>
    <w:rsid w:val="00CF6874"/>
    <w:rsid w:val="00D13B03"/>
    <w:rsid w:val="00D14B3E"/>
    <w:rsid w:val="00D50A9F"/>
    <w:rsid w:val="00DA47E9"/>
    <w:rsid w:val="00EA31F2"/>
    <w:rsid w:val="00EA6A6E"/>
    <w:rsid w:val="00FB46F7"/>
    <w:rsid w:val="00FD21A8"/>
    <w:rsid w:val="00FD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258A0"/>
  <w15:docId w15:val="{1D6AD57F-3134-48CF-A6E1-7E91C5328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3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2594F-3F46-4C8E-B4DE-4271D4287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Kessel</dc:creator>
  <cp:keywords/>
  <dc:description/>
  <cp:lastModifiedBy>Sarah</cp:lastModifiedBy>
  <cp:revision>4</cp:revision>
  <dcterms:created xsi:type="dcterms:W3CDTF">2025-12-04T07:04:00Z</dcterms:created>
  <dcterms:modified xsi:type="dcterms:W3CDTF">2025-12-04T07:04:00Z</dcterms:modified>
</cp:coreProperties>
</file>